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E4E4D6" w14:textId="67104DA0" w:rsidR="005E31F0" w:rsidRDefault="004B64BF" w:rsidP="002D0888">
      <w:pPr>
        <w:pStyle w:val="Prrafodelista"/>
        <w:ind w:left="142"/>
        <w:rPr>
          <w:rFonts w:ascii="Arial" w:hAnsi="Arial"/>
          <w:sz w:val="20"/>
          <w:szCs w:val="20"/>
        </w:rPr>
      </w:pPr>
      <w:bookmarkStart w:id="0" w:name="_GoBack"/>
      <w:proofErr w:type="spellStart"/>
      <w:r w:rsidRPr="004B64BF">
        <w:rPr>
          <w:rFonts w:ascii="Arial" w:hAnsi="Arial"/>
          <w:b/>
          <w:sz w:val="20"/>
          <w:szCs w:val="20"/>
        </w:rPr>
        <w:t>Additional</w:t>
      </w:r>
      <w:proofErr w:type="spellEnd"/>
      <w:r w:rsidRPr="004B64BF">
        <w:rPr>
          <w:rFonts w:ascii="Arial" w:hAnsi="Arial"/>
          <w:b/>
          <w:sz w:val="20"/>
          <w:szCs w:val="20"/>
        </w:rPr>
        <w:t xml:space="preserve"> file </w:t>
      </w:r>
      <w:r w:rsidR="00355DE8">
        <w:rPr>
          <w:rFonts w:ascii="Arial" w:hAnsi="Arial"/>
          <w:b/>
          <w:sz w:val="20"/>
          <w:szCs w:val="20"/>
        </w:rPr>
        <w:t>5</w:t>
      </w:r>
      <w:bookmarkEnd w:id="0"/>
      <w:r w:rsidRPr="004B64BF">
        <w:rPr>
          <w:rFonts w:ascii="Arial" w:hAnsi="Arial"/>
          <w:b/>
          <w:sz w:val="20"/>
          <w:szCs w:val="20"/>
        </w:rPr>
        <w:t>.</w:t>
      </w:r>
      <w:r w:rsidRPr="004B64BF">
        <w:rPr>
          <w:rFonts w:ascii="Arial" w:hAnsi="Arial"/>
          <w:b/>
          <w:sz w:val="20"/>
          <w:szCs w:val="20"/>
          <w:lang w:val="en-GB"/>
        </w:rPr>
        <w:t xml:space="preserve"> </w:t>
      </w:r>
      <w:r w:rsidRPr="004B64BF">
        <w:rPr>
          <w:rFonts w:ascii="Arial" w:hAnsi="Arial"/>
          <w:sz w:val="20"/>
          <w:szCs w:val="20"/>
          <w:lang w:val="en-GB"/>
        </w:rPr>
        <w:t xml:space="preserve">Results from the </w:t>
      </w:r>
      <w:r w:rsidRPr="008B48FF">
        <w:rPr>
          <w:rFonts w:ascii="Arial" w:hAnsi="Arial"/>
          <w:sz w:val="20"/>
          <w:szCs w:val="20"/>
          <w:vertAlign w:val="superscript"/>
          <w:lang w:val="en-GB"/>
        </w:rPr>
        <w:t>13</w:t>
      </w:r>
      <w:r w:rsidRPr="004B64BF">
        <w:rPr>
          <w:rFonts w:ascii="Arial" w:hAnsi="Arial"/>
          <w:sz w:val="20"/>
          <w:szCs w:val="20"/>
          <w:lang w:val="en-GB"/>
        </w:rPr>
        <w:t xml:space="preserve">C flux analysis: Estimated intracellular fluxes under </w:t>
      </w:r>
      <w:proofErr w:type="gramStart"/>
      <w:r w:rsidRPr="004B64BF">
        <w:rPr>
          <w:rFonts w:ascii="Arial" w:hAnsi="Arial"/>
          <w:sz w:val="20"/>
          <w:szCs w:val="20"/>
          <w:lang w:val="en-GB"/>
        </w:rPr>
        <w:t>methanol</w:t>
      </w:r>
      <w:r w:rsidR="001F37D2">
        <w:rPr>
          <w:rFonts w:ascii="Arial" w:hAnsi="Arial"/>
          <w:sz w:val="20"/>
          <w:szCs w:val="20"/>
          <w:lang w:val="en-GB"/>
        </w:rPr>
        <w:t xml:space="preserve"> </w:t>
      </w:r>
      <w:r w:rsidRPr="004B64BF">
        <w:rPr>
          <w:rFonts w:ascii="Arial" w:hAnsi="Arial"/>
          <w:sz w:val="20"/>
          <w:szCs w:val="20"/>
          <w:lang w:val="en-GB"/>
        </w:rPr>
        <w:t>:</w:t>
      </w:r>
      <w:proofErr w:type="gramEnd"/>
      <w:r w:rsidR="001F37D2">
        <w:rPr>
          <w:rFonts w:ascii="Arial" w:hAnsi="Arial"/>
          <w:sz w:val="20"/>
          <w:szCs w:val="20"/>
          <w:lang w:val="en-GB"/>
        </w:rPr>
        <w:t xml:space="preserve"> </w:t>
      </w:r>
      <w:r w:rsidRPr="004B64BF">
        <w:rPr>
          <w:rFonts w:ascii="Arial" w:hAnsi="Arial"/>
          <w:sz w:val="20"/>
          <w:szCs w:val="20"/>
          <w:lang w:val="en-GB"/>
        </w:rPr>
        <w:t>glucose condition with the calculated standard deviations</w:t>
      </w:r>
      <w:r w:rsidR="005E31F0" w:rsidRPr="004B64BF">
        <w:rPr>
          <w:rFonts w:ascii="Arial" w:hAnsi="Arial"/>
          <w:sz w:val="20"/>
          <w:szCs w:val="20"/>
        </w:rPr>
        <w:t>.</w:t>
      </w:r>
      <w:r w:rsidR="00BF4AF7">
        <w:rPr>
          <w:rFonts w:ascii="Arial" w:hAnsi="Arial"/>
          <w:sz w:val="20"/>
          <w:szCs w:val="20"/>
        </w:rPr>
        <w:t xml:space="preserve"> The </w:t>
      </w:r>
      <w:proofErr w:type="spellStart"/>
      <w:r w:rsidR="00BF4AF7">
        <w:rPr>
          <w:rFonts w:ascii="Arial" w:hAnsi="Arial"/>
          <w:sz w:val="20"/>
          <w:szCs w:val="20"/>
        </w:rPr>
        <w:t>results</w:t>
      </w:r>
      <w:proofErr w:type="spellEnd"/>
      <w:r w:rsidR="00BF4AF7">
        <w:rPr>
          <w:rFonts w:ascii="Arial" w:hAnsi="Arial"/>
          <w:sz w:val="20"/>
          <w:szCs w:val="20"/>
        </w:rPr>
        <w:t xml:space="preserve"> </w:t>
      </w:r>
      <w:proofErr w:type="spellStart"/>
      <w:r w:rsidR="00BF4AF7">
        <w:rPr>
          <w:rFonts w:ascii="Arial" w:hAnsi="Arial"/>
          <w:sz w:val="20"/>
          <w:szCs w:val="20"/>
        </w:rPr>
        <w:t>are</w:t>
      </w:r>
      <w:proofErr w:type="spellEnd"/>
      <w:r w:rsidR="00BF4AF7">
        <w:rPr>
          <w:rFonts w:ascii="Arial" w:hAnsi="Arial"/>
          <w:sz w:val="20"/>
          <w:szCs w:val="20"/>
        </w:rPr>
        <w:t xml:space="preserve"> in mmol/gDCWh.</w:t>
      </w:r>
    </w:p>
    <w:p w14:paraId="1E2BC38E" w14:textId="77777777" w:rsidR="001F37D2" w:rsidRDefault="001F37D2" w:rsidP="004B64BF">
      <w:pPr>
        <w:pStyle w:val="Prrafodelista"/>
        <w:rPr>
          <w:rFonts w:ascii="Arial" w:hAnsi="Arial"/>
          <w:sz w:val="20"/>
          <w:szCs w:val="20"/>
        </w:rPr>
      </w:pPr>
    </w:p>
    <w:tbl>
      <w:tblPr>
        <w:tblW w:w="82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010"/>
        <w:gridCol w:w="1300"/>
        <w:gridCol w:w="1840"/>
        <w:gridCol w:w="971"/>
        <w:gridCol w:w="1300"/>
      </w:tblGrid>
      <w:tr w:rsidR="002D0888" w:rsidRPr="00FF306C" w14:paraId="1CA15727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26C5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flux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E7B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8A4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sd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A8B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flux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D1F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5EE3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s-ES_tradnl"/>
              </w:rPr>
              <w:t>sd</w:t>
            </w:r>
            <w:proofErr w:type="spellEnd"/>
          </w:p>
        </w:tc>
      </w:tr>
      <w:tr w:rsidR="002D0888" w:rsidRPr="00FF306C" w14:paraId="236A81E2" w14:textId="77777777" w:rsidTr="00FF306C">
        <w:trPr>
          <w:trHeight w:val="34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477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ala_b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60F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FE18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1DA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feedGlcB_fw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BA0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260D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1</w:t>
            </w:r>
          </w:p>
        </w:tc>
      </w:tr>
      <w:tr w:rsidR="002D0888" w:rsidRPr="00FF306C" w14:paraId="6EEB4D89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8A2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ala_f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C5D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FDAD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4F1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feedGlcC_fw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B95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319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6</w:t>
            </w:r>
          </w:p>
        </w:tc>
      </w:tr>
      <w:tr w:rsidR="002D0888" w:rsidRPr="00FF306C" w14:paraId="4823AD02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A7F3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asp_b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0851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7.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F21E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1.0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13C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feedMeOHB_fw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6F7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34A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9</w:t>
            </w:r>
          </w:p>
        </w:tc>
      </w:tr>
      <w:tr w:rsidR="002D0888" w:rsidRPr="00FF306C" w14:paraId="5702288D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10F9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asp_f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53A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7.7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6C75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1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8CE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Met1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F33F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A41F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1</w:t>
            </w:r>
          </w:p>
        </w:tc>
      </w:tr>
      <w:tr w:rsidR="002D0888" w:rsidRPr="00FF306C" w14:paraId="6C2580FB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987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glu_b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8E97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1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2912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5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E4E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Met2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5A4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CA1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4</w:t>
            </w:r>
          </w:p>
        </w:tc>
      </w:tr>
      <w:tr w:rsidR="002D0888" w:rsidRPr="00FF306C" w14:paraId="2923D3D1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20DB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a_glu_fwd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6BD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1.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034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25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85FC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Met2B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57B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13D2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4</w:t>
            </w:r>
          </w:p>
        </w:tc>
      </w:tr>
      <w:tr w:rsidR="002D0888" w:rsidRPr="00FF306C" w14:paraId="7795EA06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B9D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1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45F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FF2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725E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Met3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616D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6FC9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8</w:t>
            </w:r>
          </w:p>
        </w:tc>
      </w:tr>
      <w:tr w:rsidR="002D0888" w:rsidRPr="00FF306C" w14:paraId="190210B5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E3F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2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930E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F44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8D98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Met4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D1E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4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A44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8</w:t>
            </w:r>
          </w:p>
        </w:tc>
      </w:tr>
      <w:tr w:rsidR="002D0888" w:rsidRPr="00FF306C" w14:paraId="3A61E3A0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7A12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3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63B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B06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7DE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1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743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1F8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98</w:t>
            </w:r>
          </w:p>
        </w:tc>
      </w:tr>
      <w:tr w:rsidR="002D0888" w:rsidRPr="00FF306C" w14:paraId="263DE6AF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6399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4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BD56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6CD2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FB6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2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DB5B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1D6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1</w:t>
            </w:r>
          </w:p>
        </w:tc>
      </w:tr>
      <w:tr w:rsidR="002D0888" w:rsidRPr="00FF306C" w14:paraId="3A7614A9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964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5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E47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7E96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847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2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624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4B1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3</w:t>
            </w:r>
          </w:p>
        </w:tc>
      </w:tr>
      <w:tr w:rsidR="002D0888" w:rsidRPr="00FF306C" w14:paraId="7ABF6A3B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5B6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6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7621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B62C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26C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3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E144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CBC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4</w:t>
            </w:r>
          </w:p>
        </w:tc>
      </w:tr>
      <w:tr w:rsidR="002D0888" w:rsidRPr="00FF306C" w14:paraId="135C8057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4A9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7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CE0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4E09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2EF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3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58C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9F3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8</w:t>
            </w:r>
          </w:p>
        </w:tc>
      </w:tr>
      <w:tr w:rsidR="002D0888" w:rsidRPr="00FF306C" w14:paraId="064311C6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3E4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8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61E3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2A19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ED84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4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B15C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1BF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68</w:t>
            </w:r>
          </w:p>
        </w:tc>
      </w:tr>
      <w:tr w:rsidR="002D0888" w:rsidRPr="00FF306C" w14:paraId="263CD854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79E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bio9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436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678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8D78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4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FB7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C36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60</w:t>
            </w:r>
          </w:p>
        </w:tc>
      </w:tr>
      <w:tr w:rsidR="002D0888" w:rsidRPr="00FF306C" w14:paraId="0D375AAB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3D1E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CO2out1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7638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9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2142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AE08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5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3B4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07D6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40</w:t>
            </w:r>
          </w:p>
        </w:tc>
      </w:tr>
      <w:tr w:rsidR="002D0888" w:rsidRPr="00FF306C" w14:paraId="0FEF87B7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16D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EB28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09D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EE3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5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EE7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9C2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30</w:t>
            </w:r>
          </w:p>
        </w:tc>
      </w:tr>
      <w:tr w:rsidR="002D0888" w:rsidRPr="00FF306C" w14:paraId="5A9C754C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364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CD72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69DC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0A8E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6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7D5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2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E53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7</w:t>
            </w:r>
          </w:p>
        </w:tc>
      </w:tr>
      <w:tr w:rsidR="002D0888" w:rsidRPr="00FF306C" w14:paraId="1509ACAE" w14:textId="77777777" w:rsidTr="00FF306C">
        <w:trPr>
          <w:trHeight w:val="32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BF0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0_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A126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14B4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4D8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ppp6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AA7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1A8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7</w:t>
            </w:r>
          </w:p>
        </w:tc>
      </w:tr>
      <w:tr w:rsidR="002D0888" w:rsidRPr="00FF306C" w14:paraId="035A8B70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242B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1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2B9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6D91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090A" w14:textId="374E8B4A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</w:t>
            </w:r>
            <w:r w:rsidR="00236CB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ca</w:t>
            </w: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1906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F1F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5</w:t>
            </w:r>
          </w:p>
        </w:tc>
      </w:tr>
      <w:tr w:rsidR="002D0888" w:rsidRPr="00FF306C" w14:paraId="500E2489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F5E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1A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14F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5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7CE8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A053A" w14:textId="6468C240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</w:t>
            </w:r>
            <w:r w:rsidR="00236CBB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c</w:t>
            </w: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a2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5E2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4076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9</w:t>
            </w:r>
          </w:p>
        </w:tc>
      </w:tr>
      <w:tr w:rsidR="002D0888" w:rsidRPr="00FF306C" w14:paraId="796243DC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C754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1B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33D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B68C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026D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3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B99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5AC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9</w:t>
            </w:r>
          </w:p>
        </w:tc>
      </w:tr>
      <w:tr w:rsidR="002D0888" w:rsidRPr="00FF306C" w14:paraId="45FCD452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438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1C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C45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2FF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37C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4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61B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130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5</w:t>
            </w:r>
          </w:p>
        </w:tc>
      </w:tr>
      <w:tr w:rsidR="002D0888" w:rsidRPr="00FF306C" w14:paraId="2D99F820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282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1D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3C4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B6C8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FB2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4B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53B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6B56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35</w:t>
            </w:r>
          </w:p>
        </w:tc>
      </w:tr>
      <w:tr w:rsidR="002D0888" w:rsidRPr="00FF306C" w14:paraId="60A527B0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0B6F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12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3B2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2DD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4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BA54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5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ACB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0ED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6</w:t>
            </w:r>
          </w:p>
        </w:tc>
      </w:tr>
      <w:tr w:rsidR="002D0888" w:rsidRPr="00FF306C" w14:paraId="0380BCFD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7AE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2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6F1D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9DD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174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5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D40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7EC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6</w:t>
            </w:r>
          </w:p>
        </w:tc>
      </w:tr>
      <w:tr w:rsidR="002D0888" w:rsidRPr="00FF306C" w14:paraId="3749056C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F2F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2B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3C1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9D4C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3FC3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5B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0308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CE1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6</w:t>
            </w:r>
          </w:p>
        </w:tc>
      </w:tr>
      <w:tr w:rsidR="002D0888" w:rsidRPr="00FF306C" w14:paraId="77FA0708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DB8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3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7A1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6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FA8B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6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49D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5B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F93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9C3D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66</w:t>
            </w:r>
          </w:p>
        </w:tc>
      </w:tr>
      <w:tr w:rsidR="002D0888" w:rsidRPr="00FF306C" w14:paraId="1D30A702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CC38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3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009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24D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6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3CAA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6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AA5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2D9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352</w:t>
            </w:r>
          </w:p>
        </w:tc>
      </w:tr>
      <w:tr w:rsidR="002D0888" w:rsidRPr="00FF306C" w14:paraId="322D9860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CC5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4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426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96.9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A305F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50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EAD3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6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8D96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E88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200</w:t>
            </w:r>
          </w:p>
        </w:tc>
      </w:tr>
      <w:tr w:rsidR="002D0888" w:rsidRPr="00FF306C" w14:paraId="6751EF3E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752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4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A16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97.4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DC6E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50.0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5C7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7_b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53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6.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61C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.028</w:t>
            </w:r>
          </w:p>
        </w:tc>
      </w:tr>
      <w:tr w:rsidR="002D0888" w:rsidRPr="00FF306C" w14:paraId="137910A6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1E5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5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393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.7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B850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.9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A1D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7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248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6.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297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7.010</w:t>
            </w:r>
          </w:p>
        </w:tc>
      </w:tr>
      <w:tr w:rsidR="002D0888" w:rsidRPr="00FF306C" w14:paraId="70D5A9B1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6B2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5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74A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.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A163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4.9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226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ca8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AF4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91B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21</w:t>
            </w:r>
          </w:p>
        </w:tc>
      </w:tr>
      <w:tr w:rsidR="002D0888" w:rsidRPr="00FF306C" w14:paraId="48888FF7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E7A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6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3EC2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699B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.3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A2C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RE1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923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6334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6</w:t>
            </w:r>
          </w:p>
        </w:tc>
      </w:tr>
      <w:tr w:rsidR="002D0888" w:rsidRPr="00FF306C" w14:paraId="3D169BD2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DAE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6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5F0D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1.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62E6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3.30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9A7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RE2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6CD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554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6</w:t>
            </w:r>
          </w:p>
        </w:tc>
      </w:tr>
      <w:tr w:rsidR="002D0888" w:rsidRPr="00FF306C" w14:paraId="7EE06E5D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48EC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7_b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6005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159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9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0679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TRE3_fwd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043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54A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6</w:t>
            </w:r>
          </w:p>
        </w:tc>
      </w:tr>
      <w:tr w:rsidR="002D0888" w:rsidRPr="00FF306C" w14:paraId="703606D4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E9B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7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1A63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177EE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28C9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upt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7B633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5915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1</w:t>
            </w:r>
          </w:p>
        </w:tc>
      </w:tr>
      <w:tr w:rsidR="002D0888" w:rsidRPr="00FF306C" w14:paraId="6673FD12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EAC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8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AABC8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CDDF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5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B289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upt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F721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8662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9</w:t>
            </w:r>
          </w:p>
        </w:tc>
      </w:tr>
      <w:tr w:rsidR="002D0888" w:rsidRPr="00FF306C" w14:paraId="43970FE6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0950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emp9_fwd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E55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1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AE0E5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8410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uptGlc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12F9B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C2652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06</w:t>
            </w:r>
          </w:p>
        </w:tc>
      </w:tr>
      <w:tr w:rsidR="002D0888" w:rsidRPr="00FF306C" w14:paraId="7665FD6F" w14:textId="77777777" w:rsidTr="00FF306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CAEA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D1D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4DA9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18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3B37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uptMeOH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7956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8F3C" w14:textId="77777777" w:rsidR="002D0888" w:rsidRPr="00FF306C" w:rsidRDefault="002D0888" w:rsidP="002D0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/>
              </w:rPr>
              <w:t>0.019</w:t>
            </w:r>
          </w:p>
        </w:tc>
      </w:tr>
    </w:tbl>
    <w:p w14:paraId="49C725FD" w14:textId="77777777" w:rsidR="005E31F0" w:rsidRDefault="005E31F0" w:rsidP="005E31F0">
      <w:pPr>
        <w:pStyle w:val="Prrafodelista"/>
        <w:rPr>
          <w:rFonts w:ascii="Arial" w:hAnsi="Arial" w:cs="Arial"/>
          <w:sz w:val="22"/>
          <w:szCs w:val="22"/>
        </w:rPr>
      </w:pPr>
    </w:p>
    <w:p w14:paraId="5735BBDC" w14:textId="77777777" w:rsidR="002D0888" w:rsidRDefault="002D0888" w:rsidP="005E31F0">
      <w:pPr>
        <w:pStyle w:val="Prrafodelista"/>
        <w:rPr>
          <w:rFonts w:ascii="Arial" w:hAnsi="Arial" w:cs="Arial"/>
          <w:sz w:val="22"/>
          <w:szCs w:val="22"/>
        </w:rPr>
      </w:pPr>
    </w:p>
    <w:tbl>
      <w:tblPr>
        <w:tblW w:w="52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709"/>
        <w:gridCol w:w="567"/>
        <w:gridCol w:w="1276"/>
        <w:gridCol w:w="851"/>
        <w:gridCol w:w="567"/>
      </w:tblGrid>
      <w:tr w:rsidR="00FF306C" w:rsidRPr="00FF306C" w14:paraId="1C49AAED" w14:textId="77777777" w:rsidTr="00FF306C">
        <w:trPr>
          <w:trHeight w:val="320"/>
        </w:trPr>
        <w:tc>
          <w:tcPr>
            <w:tcW w:w="526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FC11F4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Estimated</w:t>
            </w:r>
            <w:proofErr w:type="spellEnd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parameters</w:t>
            </w:r>
            <w:proofErr w:type="spellEnd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 xml:space="preserve"> (</w:t>
            </w:r>
            <w:r w:rsidRPr="00FF306C">
              <w:rPr>
                <w:rFonts w:ascii="Symbol" w:eastAsia="Times New Roman" w:hAnsi="Symbol" w:cs="Times New Roman"/>
                <w:b/>
                <w:bCs/>
                <w:color w:val="000000"/>
                <w:sz w:val="20"/>
                <w:szCs w:val="20"/>
                <w:lang w:val="es-ES_tradnl"/>
              </w:rPr>
              <w:t></w:t>
            </w:r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mol/gDCW)</w:t>
            </w:r>
          </w:p>
        </w:tc>
      </w:tr>
      <w:tr w:rsidR="00FF306C" w:rsidRPr="00FF306C" w14:paraId="613B7945" w14:textId="77777777" w:rsidTr="00FF306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09E8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Metabolit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BF1E2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3475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s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3FAE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s-ES_tradnl"/>
              </w:rPr>
              <w:t>Metabolit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F9B27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FEFB3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s-ES_tradnl"/>
              </w:rPr>
              <w:t>sd</w:t>
            </w:r>
            <w:proofErr w:type="spellEnd"/>
          </w:p>
        </w:tc>
      </w:tr>
      <w:tr w:rsidR="00FF306C" w:rsidRPr="00FF306C" w14:paraId="5FE3BB75" w14:textId="77777777" w:rsidTr="00FF306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44B4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71CC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A9917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FC77" w14:textId="30FB83C6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proofErr w:type="spellStart"/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Me</w:t>
            </w:r>
            <w:r w:rsidR="00FF306C"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toh</w:t>
            </w: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bscript"/>
                <w:lang w:val="es-ES_tradnl"/>
              </w:rPr>
              <w:t>ex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5DC2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D756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3</w:t>
            </w:r>
          </w:p>
        </w:tc>
      </w:tr>
      <w:tr w:rsidR="00FF306C" w:rsidRPr="00FF306C" w14:paraId="6D6B5980" w14:textId="77777777" w:rsidTr="00FF306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60B4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GA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B420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00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02E8D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CBE3" w14:textId="4F3FEBF8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Me</w:t>
            </w:r>
            <w:r w:rsidR="00FF306C"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toh</w:t>
            </w: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bscript"/>
                <w:lang w:val="es-ES_tradnl"/>
              </w:rPr>
              <w:t>i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89630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1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774A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1.2</w:t>
            </w:r>
          </w:p>
        </w:tc>
      </w:tr>
      <w:tr w:rsidR="00FF306C" w:rsidRPr="00FF306C" w14:paraId="48B255E3" w14:textId="77777777" w:rsidTr="00FF306C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7B03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DH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F124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BBDC2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807D" w14:textId="16DCB0DA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O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CFA0C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11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98DD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2.9</w:t>
            </w:r>
          </w:p>
        </w:tc>
      </w:tr>
      <w:tr w:rsidR="00FF306C" w:rsidRPr="00FF306C" w14:paraId="4C9AE02B" w14:textId="77777777" w:rsidTr="00FF306C">
        <w:trPr>
          <w:trHeight w:val="320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5CC30" w14:textId="69613BEB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ACC</w:t>
            </w:r>
            <w:r w:rsidR="00FF306C"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oA</w:t>
            </w: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bscript"/>
                <w:lang w:val="es-ES_tradnl"/>
              </w:rPr>
              <w:t>mi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4EC4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57C77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8ABD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s-ES_tradnl"/>
              </w:rPr>
              <w:t>CO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66A0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0.0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EC88" w14:textId="77777777" w:rsidR="002D0888" w:rsidRPr="00FF306C" w:rsidRDefault="002D0888" w:rsidP="002D08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</w:pPr>
            <w:r w:rsidRPr="00FF306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ES_tradnl"/>
              </w:rPr>
              <w:t>7.3</w:t>
            </w:r>
          </w:p>
        </w:tc>
      </w:tr>
    </w:tbl>
    <w:p w14:paraId="7E2E2842" w14:textId="77777777" w:rsidR="002D0888" w:rsidRPr="002D0888" w:rsidRDefault="002D0888" w:rsidP="005E31F0">
      <w:pPr>
        <w:pStyle w:val="Prrafodelista"/>
        <w:rPr>
          <w:rFonts w:ascii="Arial" w:hAnsi="Arial" w:cs="Arial"/>
          <w:sz w:val="22"/>
          <w:szCs w:val="22"/>
        </w:rPr>
      </w:pPr>
    </w:p>
    <w:p w14:paraId="78094515" w14:textId="77777777" w:rsidR="00366C40" w:rsidRDefault="00366C40" w:rsidP="005E31F0">
      <w:pPr>
        <w:pStyle w:val="Prrafodelista"/>
      </w:pPr>
    </w:p>
    <w:p w14:paraId="16AC1F3B" w14:textId="77777777" w:rsidR="00366C40" w:rsidRDefault="00366C40" w:rsidP="005E31F0">
      <w:pPr>
        <w:pStyle w:val="Prrafodelista"/>
      </w:pPr>
    </w:p>
    <w:p w14:paraId="6436E3C9" w14:textId="77777777" w:rsidR="006C10AB" w:rsidRDefault="006C10AB"/>
    <w:p w14:paraId="24455053" w14:textId="77777777" w:rsidR="006C10AB" w:rsidRDefault="006C10AB"/>
    <w:p w14:paraId="12273E1F" w14:textId="77777777" w:rsidR="006C10AB" w:rsidRDefault="006C10AB"/>
    <w:p w14:paraId="0686E70F" w14:textId="77777777" w:rsidR="006C10AB" w:rsidRDefault="006C10AB"/>
    <w:sectPr w:rsidR="006C10AB" w:rsidSect="002D0888">
      <w:pgSz w:w="11900" w:h="16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700902"/>
    <w:multiLevelType w:val="hybridMultilevel"/>
    <w:tmpl w:val="D592E71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518"/>
    <w:rsid w:val="00015C47"/>
    <w:rsid w:val="00196723"/>
    <w:rsid w:val="001F37D2"/>
    <w:rsid w:val="00236CBB"/>
    <w:rsid w:val="002D0888"/>
    <w:rsid w:val="00355DE8"/>
    <w:rsid w:val="00366C40"/>
    <w:rsid w:val="003B3B5D"/>
    <w:rsid w:val="00457B70"/>
    <w:rsid w:val="004B4577"/>
    <w:rsid w:val="004B64BF"/>
    <w:rsid w:val="00554F5E"/>
    <w:rsid w:val="005E31F0"/>
    <w:rsid w:val="006C10AB"/>
    <w:rsid w:val="006E76FD"/>
    <w:rsid w:val="007F5E61"/>
    <w:rsid w:val="00823F3C"/>
    <w:rsid w:val="008A6B40"/>
    <w:rsid w:val="008B48FF"/>
    <w:rsid w:val="009A5A87"/>
    <w:rsid w:val="00A60DD5"/>
    <w:rsid w:val="00BA5DC8"/>
    <w:rsid w:val="00BA5F6F"/>
    <w:rsid w:val="00BF4AF7"/>
    <w:rsid w:val="00C20518"/>
    <w:rsid w:val="00EC0002"/>
    <w:rsid w:val="00FF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B5E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10A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10AB"/>
    <w:rPr>
      <w:rFonts w:ascii="Lucida Grande" w:hAnsi="Lucida Grande" w:cs="Lucida Grande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5E31F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60D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0DD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0DD5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0D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0DD5"/>
    <w:rPr>
      <w:b/>
      <w:bCs/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2D0888"/>
    <w:rPr>
      <w:lang w:val="ca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10A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10AB"/>
    <w:rPr>
      <w:rFonts w:ascii="Lucida Grande" w:hAnsi="Lucida Grande" w:cs="Lucida Grande"/>
      <w:sz w:val="18"/>
      <w:szCs w:val="18"/>
      <w:lang w:val="ca-ES"/>
    </w:rPr>
  </w:style>
  <w:style w:type="paragraph" w:styleId="Prrafodelista">
    <w:name w:val="List Paragraph"/>
    <w:basedOn w:val="Normal"/>
    <w:uiPriority w:val="34"/>
    <w:qFormat/>
    <w:rsid w:val="005E31F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A60D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60DD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60DD5"/>
    <w:rPr>
      <w:sz w:val="20"/>
      <w:szCs w:val="20"/>
      <w:lang w:val="ca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0DD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0DD5"/>
    <w:rPr>
      <w:b/>
      <w:bCs/>
      <w:sz w:val="20"/>
      <w:szCs w:val="20"/>
      <w:lang w:val="ca-ES"/>
    </w:rPr>
  </w:style>
  <w:style w:type="paragraph" w:styleId="Revisin">
    <w:name w:val="Revision"/>
    <w:hidden/>
    <w:uiPriority w:val="99"/>
    <w:semiHidden/>
    <w:rsid w:val="002D0888"/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36</Words>
  <Characters>1854</Characters>
  <Application>Microsoft Macintosh Word</Application>
  <DocSecurity>0</DocSecurity>
  <Lines>15</Lines>
  <Paragraphs>4</Paragraphs>
  <ScaleCrop>false</ScaleCrop>
  <Company>E.T.S.E.</Company>
  <LinksUpToDate>false</LinksUpToDate>
  <CharactersWithSpaces>2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Jorda Murria</dc:creator>
  <cp:lastModifiedBy>Joel Jorda Murria</cp:lastModifiedBy>
  <cp:revision>14</cp:revision>
  <dcterms:created xsi:type="dcterms:W3CDTF">2012-07-02T09:43:00Z</dcterms:created>
  <dcterms:modified xsi:type="dcterms:W3CDTF">2012-12-13T15:38:00Z</dcterms:modified>
</cp:coreProperties>
</file>